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>Table S1. Expression levels of genes in ΔtstS compared to WT confirmed by microarray analysis.</w:t>
      </w:r>
    </w:p>
    <w:tbl>
      <w:tblPr>
        <w:tblW w:w="14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510"/>
        <w:gridCol w:w="1536"/>
        <w:gridCol w:w="3969"/>
        <w:gridCol w:w="5955"/>
      </w:tblGrid>
      <w:tr>
        <w:trPr/>
        <w:tc>
          <w:tcPr>
            <w:tcW w:w="159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Code for ORF</w:t>
            </w:r>
          </w:p>
        </w:tc>
        <w:tc>
          <w:tcPr>
            <w:tcW w:w="151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Fold changes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(WT/</w:t>
            </w:r>
            <w:r>
              <w:rPr>
                <w:sz w:val="24"/>
              </w:rPr>
              <w:t>Δ</w:t>
            </w:r>
            <w:r>
              <w:rPr>
                <w:i/>
                <w:sz w:val="24"/>
              </w:rPr>
              <w:t>tstS</w:t>
            </w:r>
            <w:r>
              <w:rPr/>
              <w:t>)</w:t>
            </w:r>
          </w:p>
        </w:tc>
        <w:tc>
          <w:tcPr>
            <w:tcW w:w="153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Corrected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p-value</w:t>
            </w:r>
          </w:p>
        </w:tc>
        <w:tc>
          <w:tcPr>
            <w:tcW w:w="396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Functional annotation</w:t>
            </w:r>
          </w:p>
        </w:tc>
        <w:tc>
          <w:tcPr>
            <w:tcW w:w="595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bookmarkStart w:id="0" w:name="_Hlk510873221"/>
            <w:bookmarkStart w:id="1" w:name="OLE_LINK154"/>
            <w:bookmarkStart w:id="2" w:name="OLE_LINK153"/>
            <w:bookmarkEnd w:id="0"/>
            <w:bookmarkEnd w:id="1"/>
            <w:bookmarkEnd w:id="2"/>
            <w:r>
              <w:rPr>
                <w:rFonts w:eastAsia="等线;DengXian"/>
                <w:sz w:val="22"/>
                <w:szCs w:val="22"/>
              </w:rPr>
              <w:t>SSU05_015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40039158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8.43E-0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 xml:space="preserve">hypothetical protein </w:t>
            </w:r>
            <w:r>
              <w:rPr>
                <w:rFonts w:eastAsia="等线;DengXian"/>
                <w:sz w:val="22"/>
                <w:szCs w:val="22"/>
              </w:rPr>
              <w:t>SSU05_0154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015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等线;DengXian"/>
                <w:color w:val="000000"/>
                <w:sz w:val="22"/>
                <w:szCs w:val="22"/>
              </w:rPr>
              <w:t>0.42586962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9.49E-0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Predicted metalloendopeptid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166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4789846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11E-0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Methyl-accepting chemotaxis protein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177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3489833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1189839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Perme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179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4053303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3506977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Histone acetyltransferase HPA2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179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28798006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2215802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Histone acetyltransferase HPA2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179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6653555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0141629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Acetyl-CoA carboxylase alpha subunit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179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5375393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0097668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Acetyl-CoA carboxylase beta subunit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179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5333028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0106623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Acetyl-CoA carboxylase beta subunit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179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5139584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0104696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Biotin carboxyl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1800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4403885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0099210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3-hydroxymyristoyl/3-hydroxydecanoyl-(acyl carrier protein) dehydrat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180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4366448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0110078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Biotin carboxyl carrier protein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180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4558843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00636728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3-oxoacyl-(acyl-carrier-protein) synth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180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4863155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00912638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Dehydrogen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180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6529639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0073848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Malonyl CoA-acyl carrier protein transacyl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180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14054125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03384108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Dioxygen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180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38124840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105688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Acyl carrier protein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180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34815184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1331030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3-oxoacyl-[acyl-carrier-protein] synth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180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39047977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1019945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Transcriptional regulator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180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35718073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0855599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Enoyl-CoA hydratase/carnithine racem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181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43500169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1.58E-0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Transcriptional regulator/sugar kin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181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3.13444904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0033681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Phosphotransferase system IIC component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181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2.69768638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001023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Beta-fructosidases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181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2.47706754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013412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Transcriptional regulator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038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22369675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0010520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ATPases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0390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22450859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8.26E-0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ATPases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039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25134477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00181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ATPases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050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32469737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354502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Sugar kin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062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49354380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1228997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Histone acetyltransferase HPA2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062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37176916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0688470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Carbamate kin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062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34393208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0199526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Predicted membrane protein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068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35276991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0085363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Phosphopantothenoylcysteine synthetase/decarboxyl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SSU05_081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39859113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0.00747665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/>
              <w:t>GMP reduct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/>
              <w:t>+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166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50772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171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hypothetical protein SSU05_1664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062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51059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2211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arginine deimin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137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51911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289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Ribonucleases G and 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027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52250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0428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Methyl-accepting chemotaxis protein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134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52508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1714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Cation transport ATP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2127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53276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129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Surface antigen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029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53916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44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Transcriptional regulator of heat shock gen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027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54828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239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Fhb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032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55937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185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Unknown protein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086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56887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03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hypothetical protein SSU05_0863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210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57259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447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cell wall anchor protein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bookmarkStart w:id="3" w:name="RANGE!A12"/>
            <w:r>
              <w:rPr>
                <w:rFonts w:eastAsia="等线;DengXian"/>
                <w:color w:val="000000"/>
                <w:sz w:val="22"/>
                <w:szCs w:val="22"/>
              </w:rPr>
              <w:t>SSU05_2145</w:t>
            </w:r>
            <w:bookmarkEnd w:id="3"/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580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2665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glucocerebrosid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083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58391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3788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hypothetical protein SSU05_0833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1610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58722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749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hypothetical protein SSU05_1610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068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58811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941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Phosphopantothenoylcysteine synthet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040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59184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032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hypothetical protein SSU05_0405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019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60287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040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Fhbp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bookmarkStart w:id="4" w:name="RANGE!A18"/>
            <w:r>
              <w:rPr>
                <w:rFonts w:eastAsia="等线;DengXian"/>
                <w:color w:val="000000"/>
                <w:sz w:val="22"/>
                <w:szCs w:val="22"/>
              </w:rPr>
              <w:t>SSU05_0275</w:t>
            </w:r>
            <w:bookmarkEnd w:id="4"/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61257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162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hypothetical protein SSU05_0275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086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62690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144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site-specific recombin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063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630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2348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hypothetical protein SSU05_0636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086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63577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388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putative replication initiator protein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029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63690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671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Molecular chaperone Grp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bookmarkStart w:id="5" w:name="OLE_LINK157"/>
            <w:r>
              <w:rPr>
                <w:rFonts w:eastAsia="等线;DengXian"/>
                <w:color w:val="000000"/>
                <w:sz w:val="22"/>
                <w:szCs w:val="22"/>
              </w:rPr>
              <w:t>SSU05_1233</w:t>
            </w:r>
            <w:bookmarkEnd w:id="5"/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63986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474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probable surface antigen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086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64198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3419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hypothetical protein SSU05_0865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2100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6460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216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Unknown protein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075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65763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106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Predicted membrane protein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171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66570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.98E-0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Histone acetyltransferase HPA2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175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50774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058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prenyltransferases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136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52052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4333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Threonyl-tRNA synthet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136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52589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1590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perme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218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52776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244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inosine-5'-monophosphate dehydrogen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136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53055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316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ATP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1430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53274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924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Large-conductance mechanosensitive channel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003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53328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1959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Phosphoribosylaminoimidazole carboxyl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052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53925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863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bookmarkStart w:id="6" w:name="OLE_LINK162"/>
            <w:bookmarkStart w:id="7" w:name="_Hlk510876821"/>
            <w:r>
              <w:rPr>
                <w:rFonts w:eastAsia="等线;DengXian"/>
                <w:color w:val="000000"/>
                <w:szCs w:val="21"/>
              </w:rPr>
              <w:t>sugar ABC transporter</w:t>
            </w:r>
            <w:bookmarkEnd w:id="6"/>
            <w:bookmarkEnd w:id="7"/>
            <w:r>
              <w:rPr>
                <w:rFonts w:eastAsia="等线;DengXian"/>
                <w:color w:val="000000"/>
                <w:szCs w:val="21"/>
              </w:rPr>
              <w:t xml:space="preserve"> substrate-binding protein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1040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54466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905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Tagatose-1,6-bisphosphate aldol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071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54798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755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Pyruvate-formate ly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152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5646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2321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hypothetical protein SSU05_1523 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071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58440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145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Transaldol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099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58647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21141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Rhodanese-related sulfurtransfer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104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59524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1181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Ribose 5-phosphate isomerase RpiB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bookmarkStart w:id="8" w:name="RANGE!A42"/>
            <w:r>
              <w:rPr>
                <w:rFonts w:eastAsia="等线;DengXian"/>
                <w:color w:val="000000"/>
                <w:sz w:val="22"/>
                <w:szCs w:val="22"/>
              </w:rPr>
              <w:t>SSU05_0932</w:t>
            </w:r>
            <w:bookmarkEnd w:id="8"/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59793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1489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hypothetical protein SSU05_0932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bookmarkStart w:id="9" w:name="RANGE!A43"/>
            <w:r>
              <w:rPr>
                <w:rFonts w:eastAsia="等线;DengXian"/>
                <w:color w:val="000000"/>
                <w:sz w:val="22"/>
                <w:szCs w:val="22"/>
              </w:rPr>
              <w:t>SSU05_1486</w:t>
            </w:r>
            <w:bookmarkEnd w:id="9"/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59844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.50E-0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perme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bookmarkStart w:id="10" w:name="RANGE!A44"/>
            <w:r>
              <w:rPr>
                <w:rFonts w:eastAsia="等线;DengXian"/>
                <w:color w:val="000000"/>
                <w:sz w:val="22"/>
                <w:szCs w:val="22"/>
              </w:rPr>
              <w:t>SSU05_1045</w:t>
            </w:r>
            <w:bookmarkEnd w:id="10"/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59987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7639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Transcriptional regulator of sugar metabolism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152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60050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352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Predicted transcriptional regulator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003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61369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534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Phosphoribosylamine-glycine lig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bookmarkStart w:id="11" w:name="OLE_LINK159"/>
            <w:r>
              <w:rPr>
                <w:rFonts w:eastAsia="等线;DengXian"/>
                <w:color w:val="000000"/>
                <w:sz w:val="22"/>
                <w:szCs w:val="22"/>
              </w:rPr>
              <w:t>SSU05_1038</w:t>
            </w:r>
            <w:bookmarkEnd w:id="11"/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63117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2230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Phosphotransferase system cellobiose-specific component IIA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bookmarkStart w:id="12" w:name="OLE_LINK161"/>
            <w:bookmarkStart w:id="13" w:name="OLE_LINK160"/>
            <w:r>
              <w:rPr>
                <w:rFonts w:eastAsia="等线;DengXian"/>
                <w:color w:val="000000"/>
                <w:sz w:val="22"/>
                <w:szCs w:val="22"/>
              </w:rPr>
              <w:t>SSU05_0034</w:t>
            </w:r>
            <w:bookmarkEnd w:id="12"/>
            <w:bookmarkEnd w:id="13"/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65898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443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Phosphoribosylcarboxyaminoimidazole (NCAIR) mut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030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68569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030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 xml:space="preserve">hypothetical protein </w:t>
            </w:r>
            <w:r>
              <w:rPr>
                <w:rFonts w:eastAsia="等线;DengXian"/>
                <w:color w:val="000000"/>
                <w:sz w:val="22"/>
                <w:szCs w:val="22"/>
              </w:rPr>
              <w:t>SSU05_0301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bookmarkStart w:id="14" w:name="RANGE!A50"/>
            <w:r>
              <w:rPr>
                <w:rFonts w:eastAsia="等线;DengXian"/>
                <w:color w:val="000000"/>
                <w:sz w:val="22"/>
                <w:szCs w:val="22"/>
              </w:rPr>
              <w:t>SSU05_0993</w:t>
            </w:r>
            <w:bookmarkEnd w:id="14"/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69455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1506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hypothetical protein SSU05_0993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030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71430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096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DnaJ-class molecular chaperon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148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73878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10953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ATPase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1515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73991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027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 xml:space="preserve">hypothetical protein </w:t>
            </w:r>
            <w:r>
              <w:rPr>
                <w:rFonts w:eastAsia="等线;DengXian"/>
                <w:color w:val="000000"/>
                <w:sz w:val="22"/>
                <w:szCs w:val="22"/>
              </w:rPr>
              <w:t>SSU05_1515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bookmarkStart w:id="15" w:name="RANGE!A54"/>
            <w:r>
              <w:rPr>
                <w:rFonts w:eastAsia="等线;DengXian"/>
                <w:color w:val="000000"/>
                <w:sz w:val="22"/>
                <w:szCs w:val="22"/>
              </w:rPr>
              <w:t>SSU05_1487</w:t>
            </w:r>
            <w:bookmarkEnd w:id="15"/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76653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079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ABC-type uncharacterized transport system, periplasmic component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bookmarkStart w:id="16" w:name="RANGE!A55"/>
            <w:r>
              <w:rPr>
                <w:rFonts w:eastAsia="等线;DengXian"/>
                <w:color w:val="000000"/>
                <w:sz w:val="22"/>
                <w:szCs w:val="22"/>
              </w:rPr>
              <w:t>SSU05_1524</w:t>
            </w:r>
            <w:bookmarkEnd w:id="16"/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77912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8335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hypothetical protein SSU05_1524</w:t>
            </w:r>
          </w:p>
        </w:tc>
        <w:tc>
          <w:tcPr>
            <w:tcW w:w="595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  <w:tr>
        <w:trPr/>
        <w:tc>
          <w:tcPr>
            <w:tcW w:w="159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SU05_1485</w:t>
            </w:r>
          </w:p>
        </w:tc>
        <w:tc>
          <w:tcPr>
            <w:tcW w:w="151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781914</w:t>
            </w:r>
          </w:p>
        </w:tc>
        <w:tc>
          <w:tcPr>
            <w:tcW w:w="153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002526</w:t>
            </w:r>
          </w:p>
        </w:tc>
        <w:tc>
          <w:tcPr>
            <w:tcW w:w="396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  <w:t>ATPase</w:t>
            </w:r>
          </w:p>
        </w:tc>
        <w:tc>
          <w:tcPr>
            <w:tcW w:w="595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eastAsia="等线;DengXian"/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Cs w:val="21"/>
              </w:rPr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kern w:val="0"/>
        </w:rPr>
        <w:t>*In this column, “+” indicated that the change ratio of these genes is above 2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1">
    <w:name w:val="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3T07:31:00Z</dcterms:created>
  <dc:creator>Andye Zhang</dc:creator>
  <dc:description/>
  <cp:keywords/>
  <dc:language>en-US</dc:language>
  <cp:lastModifiedBy>administrator</cp:lastModifiedBy>
  <dcterms:modified xsi:type="dcterms:W3CDTF">2018-05-24T16:15:00Z</dcterms:modified>
  <cp:revision>13</cp:revision>
  <dc:subject/>
  <dc:title>Supplemental Table 1</dc:title>
</cp:coreProperties>
</file>